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A79F23" w14:textId="77777777" w:rsidR="00176564" w:rsidRPr="005800D3" w:rsidRDefault="00C3197C" w:rsidP="006276BB">
      <w:pPr>
        <w:spacing w:line="240" w:lineRule="auto"/>
        <w:rPr>
          <w:rFonts w:ascii="Arial" w:hAnsi="Arial" w:cs="Arial"/>
          <w:b/>
          <w:sz w:val="24"/>
          <w:szCs w:val="24"/>
        </w:rPr>
      </w:pPr>
      <w:bookmarkStart w:id="0" w:name="_Hlk42548927"/>
      <w:r w:rsidRPr="005800D3">
        <w:rPr>
          <w:rFonts w:ascii="Arial" w:hAnsi="Arial" w:cs="Arial"/>
          <w:b/>
          <w:sz w:val="24"/>
          <w:szCs w:val="24"/>
        </w:rPr>
        <w:t>Supplementary material 2</w:t>
      </w:r>
    </w:p>
    <w:p w14:paraId="75A6023E" w14:textId="77777777" w:rsidR="006276BB" w:rsidRDefault="006276BB" w:rsidP="006276BB">
      <w:pPr>
        <w:spacing w:line="240" w:lineRule="auto"/>
        <w:rPr>
          <w:rFonts w:ascii="Arial" w:hAnsi="Arial" w:cs="Arial"/>
          <w:sz w:val="24"/>
          <w:szCs w:val="24"/>
        </w:rPr>
      </w:pPr>
    </w:p>
    <w:p w14:paraId="1F2F3225" w14:textId="58F2CCC2" w:rsidR="00176564" w:rsidRPr="005800D3" w:rsidRDefault="00176564" w:rsidP="006276BB">
      <w:pPr>
        <w:spacing w:line="240" w:lineRule="auto"/>
        <w:rPr>
          <w:rFonts w:ascii="Arial" w:hAnsi="Arial" w:cs="Arial"/>
          <w:sz w:val="24"/>
          <w:szCs w:val="24"/>
        </w:rPr>
      </w:pPr>
      <w:r w:rsidRPr="005800D3">
        <w:rPr>
          <w:rFonts w:ascii="Arial" w:hAnsi="Arial" w:cs="Arial"/>
          <w:sz w:val="24"/>
          <w:szCs w:val="24"/>
        </w:rPr>
        <w:t xml:space="preserve">Author: </w:t>
      </w:r>
      <w:proofErr w:type="gramStart"/>
      <w:r w:rsidRPr="005800D3">
        <w:rPr>
          <w:rFonts w:ascii="Arial" w:hAnsi="Arial" w:cs="Arial"/>
          <w:sz w:val="24"/>
          <w:szCs w:val="24"/>
        </w:rPr>
        <w:t>So</w:t>
      </w:r>
      <w:proofErr w:type="gramEnd"/>
      <w:r w:rsidRPr="005800D3">
        <w:rPr>
          <w:rFonts w:ascii="Arial" w:hAnsi="Arial" w:cs="Arial"/>
          <w:sz w:val="24"/>
          <w:szCs w:val="24"/>
        </w:rPr>
        <w:t xml:space="preserve"> Shimizu</w:t>
      </w:r>
    </w:p>
    <w:p w14:paraId="2E7C6067" w14:textId="77777777" w:rsidR="006276BB" w:rsidRDefault="006276BB" w:rsidP="006276BB">
      <w:pPr>
        <w:spacing w:line="240" w:lineRule="auto"/>
        <w:rPr>
          <w:rFonts w:ascii="Arial" w:hAnsi="Arial" w:cs="Arial"/>
          <w:sz w:val="24"/>
          <w:szCs w:val="24"/>
        </w:rPr>
      </w:pPr>
      <w:bookmarkStart w:id="1" w:name="_GoBack"/>
      <w:bookmarkEnd w:id="1"/>
    </w:p>
    <w:p w14:paraId="5DDA2753" w14:textId="7CB10792" w:rsidR="00C3197C" w:rsidRPr="005800D3" w:rsidRDefault="00176564" w:rsidP="006276BB">
      <w:pPr>
        <w:spacing w:line="240" w:lineRule="auto"/>
        <w:rPr>
          <w:rFonts w:ascii="Arial" w:hAnsi="Arial" w:cs="Arial"/>
          <w:sz w:val="24"/>
          <w:szCs w:val="24"/>
        </w:rPr>
      </w:pPr>
      <w:r w:rsidRPr="005800D3">
        <w:rPr>
          <w:rFonts w:ascii="Arial" w:hAnsi="Arial" w:cs="Arial"/>
          <w:sz w:val="24"/>
          <w:szCs w:val="24"/>
        </w:rPr>
        <w:t>Data type: molecular data</w:t>
      </w:r>
    </w:p>
    <w:p w14:paraId="1A3ED4B4" w14:textId="77777777" w:rsidR="006276BB" w:rsidRDefault="006276BB" w:rsidP="006276BB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2FCC0B15" w14:textId="748B2CB3" w:rsidR="00EC366C" w:rsidRPr="005800D3" w:rsidRDefault="00C3197C" w:rsidP="006276BB">
      <w:pPr>
        <w:spacing w:line="240" w:lineRule="auto"/>
        <w:rPr>
          <w:rFonts w:ascii="Arial" w:hAnsi="Arial" w:cs="Arial"/>
          <w:sz w:val="24"/>
          <w:szCs w:val="24"/>
        </w:rPr>
      </w:pPr>
      <w:r w:rsidRPr="005800D3">
        <w:rPr>
          <w:rFonts w:ascii="Arial" w:hAnsi="Arial" w:cs="Arial"/>
          <w:b/>
          <w:sz w:val="24"/>
          <w:szCs w:val="24"/>
        </w:rPr>
        <w:t>Table S2</w:t>
      </w:r>
      <w:r w:rsidRPr="005800D3">
        <w:rPr>
          <w:rFonts w:ascii="Arial" w:hAnsi="Arial" w:cs="Arial"/>
          <w:sz w:val="24"/>
          <w:szCs w:val="24"/>
        </w:rPr>
        <w:t>. Specimen data used in the DNA barcoding analyses. Abbreviations for identifiers: AB, Andrew Bennett; DJ, Daniel Janzen; DQ, Donald L.J. Quicke; PR, Pascal Rousse; and SS, So Shimizu. Abbreviations for countries: BEN, Benin; BLZ, Belize; CAN, Canada; CRI, Costa Rica; ENG, England; ESP, Spain; GUF, French Guiana; JPN, Japan; LAO, Laos; MDG, Madagascar; MYS, Malaysia; PYF, French Polynesia; THA, Thailand; TWN, Taiwan; and ZAF, South Afric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4"/>
        <w:gridCol w:w="1064"/>
        <w:gridCol w:w="2349"/>
        <w:gridCol w:w="1702"/>
        <w:gridCol w:w="1732"/>
      </w:tblGrid>
      <w:tr w:rsidR="00EC366C" w:rsidRPr="005800D3" w14:paraId="1967A548" w14:textId="77777777" w:rsidTr="00BB7D9C">
        <w:trPr>
          <w:trHeight w:val="126"/>
        </w:trPr>
        <w:tc>
          <w:tcPr>
            <w:tcW w:w="15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bookmarkEnd w:id="0"/>
          <w:p w14:paraId="21764D2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27BD898" w14:textId="7C34C2E8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Identif</w:t>
            </w:r>
            <w:r w:rsidR="004502E8"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</w:t>
            </w: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r</w:t>
            </w:r>
          </w:p>
        </w:tc>
        <w:tc>
          <w:tcPr>
            <w:tcW w:w="11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43114D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8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19FA2D5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 code</w:t>
            </w:r>
          </w:p>
        </w:tc>
        <w:tc>
          <w:tcPr>
            <w:tcW w:w="8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300ED5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</w:tr>
      <w:tr w:rsidR="00EC366C" w:rsidRPr="005800D3" w14:paraId="20FEA2FB" w14:textId="77777777" w:rsidTr="00F710AA">
        <w:trPr>
          <w:trHeight w:val="315"/>
        </w:trPr>
        <w:tc>
          <w:tcPr>
            <w:tcW w:w="1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D6B2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groups (</w:t>
            </w:r>
            <w:r w:rsidRPr="005800D3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Enicospilus</w:t>
            </w: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3F0B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7400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01D5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17EE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</w:tr>
      <w:tr w:rsidR="00EC366C" w:rsidRPr="005800D3" w14:paraId="49ACFD4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F470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bdominali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5D60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1952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2D5C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4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EFA8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177</w:t>
            </w:r>
          </w:p>
        </w:tc>
      </w:tr>
      <w:tr w:rsidR="00EC366C" w:rsidRPr="005800D3" w14:paraId="1A3C93E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DD62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bdominali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C661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5396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E6FA7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4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41C0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178</w:t>
            </w:r>
          </w:p>
        </w:tc>
      </w:tr>
      <w:tr w:rsidR="00EC366C" w:rsidRPr="005800D3" w14:paraId="7885721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2B44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bessyniens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AB37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Q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4253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BE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3829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4F69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963317</w:t>
            </w:r>
          </w:p>
        </w:tc>
      </w:tr>
      <w:tr w:rsidR="00EC366C" w:rsidRPr="005800D3" w14:paraId="32398A66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6E08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ciculat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084C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2385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8DD2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87F0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189</w:t>
            </w:r>
          </w:p>
        </w:tc>
      </w:tr>
      <w:tr w:rsidR="00EC366C" w:rsidRPr="005800D3" w14:paraId="41357E0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7F330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t xml:space="preserve">.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acutus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p. nov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6B5A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343B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Hy</w:t>
            </w:r>
            <w:r w:rsidRPr="005800D3">
              <w:rPr>
                <w:rFonts w:ascii="Arial" w:hAnsi="Arial" w:cs="Arial"/>
                <w:sz w:val="16"/>
                <w:szCs w:val="16"/>
              </w:rPr>
              <w:t>ô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g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8EBE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E56B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181</w:t>
            </w:r>
          </w:p>
        </w:tc>
      </w:tr>
      <w:tr w:rsidR="00EC366C" w:rsidRPr="005800D3" w14:paraId="24E25914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192D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acutus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p. nov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BEF7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E978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Hy</w:t>
            </w:r>
            <w:r w:rsidRPr="005800D3">
              <w:rPr>
                <w:rFonts w:ascii="Arial" w:hAnsi="Arial" w:cs="Arial"/>
                <w:sz w:val="16"/>
                <w:szCs w:val="16"/>
              </w:rPr>
              <w:t>ô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g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6D93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843B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182</w:t>
            </w:r>
          </w:p>
        </w:tc>
      </w:tr>
      <w:tr w:rsidR="00EC366C" w:rsidRPr="005800D3" w14:paraId="6375888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016A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t xml:space="preserve">.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acutus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p. nov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1DBF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0374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Ehim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62AA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7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F7D4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183</w:t>
            </w:r>
          </w:p>
        </w:tc>
      </w:tr>
      <w:tr w:rsidR="00EC366C" w:rsidRPr="005800D3" w14:paraId="3EC5A1E0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3DDB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acutus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p. nov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C94A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0DF0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Pingtung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hunr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A01F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B21F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184</w:t>
            </w:r>
          </w:p>
        </w:tc>
      </w:tr>
      <w:tr w:rsidR="00EC366C" w:rsidRPr="005800D3" w14:paraId="25DC1A0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FE29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equal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4C15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A754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YF: Tahiti Is.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13D7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FEBE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KX053087</w:t>
            </w:r>
          </w:p>
        </w:tc>
      </w:tr>
      <w:tr w:rsidR="00EC366C" w:rsidRPr="005800D3" w14:paraId="46B22F73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F89B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equal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1E42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B77E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YF: Tahiti Is.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2AAE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4758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KX053086</w:t>
            </w:r>
          </w:p>
        </w:tc>
      </w:tr>
      <w:tr w:rsidR="00EC366C" w:rsidRPr="005800D3" w14:paraId="2A4A93D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322D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equal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CB10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03D5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YF: Tahiti Is.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E571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F424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KX053085</w:t>
            </w:r>
          </w:p>
        </w:tc>
      </w:tr>
      <w:tr w:rsidR="00EC366C" w:rsidRPr="005800D3" w14:paraId="74FC92A2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7212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equal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FEB4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0C96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YF: Tahiti Is.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BFF8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719A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KX053084</w:t>
            </w:r>
          </w:p>
        </w:tc>
      </w:tr>
      <w:tr w:rsidR="00EC366C" w:rsidRPr="005800D3" w14:paraId="7F75E95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23BA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equal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063CD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81A0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YF: Tahiti Is.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A90C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0D1C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KX053083</w:t>
            </w:r>
          </w:p>
        </w:tc>
      </w:tr>
      <w:tr w:rsidR="00EC366C" w:rsidRPr="005800D3" w14:paraId="4F960578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5B5B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oza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8810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B8E3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B9A3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704E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19</w:t>
            </w:r>
          </w:p>
        </w:tc>
      </w:tr>
      <w:tr w:rsidR="00EC366C" w:rsidRPr="005800D3" w14:paraId="2C43360F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C9AA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oza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6764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53C3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CRI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303F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ACEE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FN662467</w:t>
            </w:r>
          </w:p>
        </w:tc>
      </w:tr>
      <w:tr w:rsidR="00EC366C" w:rsidRPr="005800D3" w14:paraId="12AB0E1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D980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meronii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EB97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E9B9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2FB7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6E73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Q576060</w:t>
            </w:r>
          </w:p>
        </w:tc>
      </w:tr>
      <w:tr w:rsidR="00EC366C" w:rsidRPr="005800D3" w14:paraId="21D829F2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75F8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meronii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9284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AB18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ABAA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679B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HQ548493</w:t>
            </w:r>
          </w:p>
        </w:tc>
      </w:tr>
      <w:tr w:rsidR="00EC366C" w:rsidRPr="005800D3" w14:paraId="4CB8E17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DE6F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meronii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207C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0BE0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7B60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E985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22</w:t>
            </w:r>
          </w:p>
        </w:tc>
      </w:tr>
      <w:tr w:rsidR="00EC366C" w:rsidRPr="005800D3" w14:paraId="042EBA5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F1D1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hiriquens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D2E9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21CB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496F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0263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23</w:t>
            </w:r>
          </w:p>
        </w:tc>
      </w:tr>
      <w:tr w:rsidR="00EC366C" w:rsidRPr="005800D3" w14:paraId="486018D4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0052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in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C2B00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847A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27BD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4845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24</w:t>
            </w:r>
          </w:p>
        </w:tc>
      </w:tr>
      <w:tr w:rsidR="00EC366C" w:rsidRPr="005800D3" w14:paraId="6979963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567A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mbust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5C44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7155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kkaidô: Sappor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A334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3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EC72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315</w:t>
            </w:r>
          </w:p>
        </w:tc>
      </w:tr>
      <w:tr w:rsidR="00EC366C" w:rsidRPr="005800D3" w14:paraId="0A43215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5312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mbust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B3ED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7B02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kkaidô: Sappor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E8CE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082F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312</w:t>
            </w:r>
          </w:p>
        </w:tc>
      </w:tr>
      <w:tr w:rsidR="00EC366C" w:rsidRPr="005800D3" w14:paraId="319807F4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1CE2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lastRenderedPageBreak/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ncentral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DC08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09EA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Tokushi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3B78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377F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318</w:t>
            </w:r>
          </w:p>
        </w:tc>
      </w:tr>
      <w:tr w:rsidR="00EC366C" w:rsidRPr="005800D3" w14:paraId="771C0FD0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5E53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ncentral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77D6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3572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K</w:t>
            </w:r>
            <w:r w:rsidRPr="005800D3">
              <w:rPr>
                <w:rFonts w:ascii="Arial" w:hAnsi="Arial" w:cs="Arial"/>
                <w:sz w:val="16"/>
                <w:szCs w:val="16"/>
              </w:rPr>
              <w:t>ô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h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4230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FA60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321</w:t>
            </w:r>
          </w:p>
        </w:tc>
      </w:tr>
      <w:tr w:rsidR="00EC366C" w:rsidRPr="005800D3" w14:paraId="1C380D8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7910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asychirae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48E8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D36C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B207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9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993E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322</w:t>
            </w:r>
          </w:p>
        </w:tc>
      </w:tr>
      <w:tr w:rsidR="00EC366C" w:rsidRPr="005800D3" w14:paraId="7B6DA95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6BC14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olos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33E8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18FB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22EF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5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FFC3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325</w:t>
            </w:r>
          </w:p>
        </w:tc>
      </w:tr>
      <w:tr w:rsidR="00EC366C" w:rsidRPr="005800D3" w14:paraId="3FD1A2A3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753D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olos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9218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7DC2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5D98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5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5DDB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326</w:t>
            </w:r>
          </w:p>
        </w:tc>
      </w:tr>
      <w:tr w:rsidR="00EC366C" w:rsidRPr="005800D3" w14:paraId="1CD6DAC0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9175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olos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0389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7111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7168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5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78F2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327</w:t>
            </w:r>
          </w:p>
        </w:tc>
      </w:tr>
      <w:tr w:rsidR="00EC366C" w:rsidRPr="005800D3" w14:paraId="048C971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2AED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olos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499B8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0AA5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2AD3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9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BA48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328</w:t>
            </w:r>
          </w:p>
        </w:tc>
      </w:tr>
      <w:tr w:rsidR="00EC366C" w:rsidRPr="005800D3" w14:paraId="02CA7F40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C114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olos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FFA8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A10A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E0F8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618E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4331</w:t>
            </w:r>
          </w:p>
        </w:tc>
      </w:tr>
      <w:tr w:rsidR="00EC366C" w:rsidRPr="005800D3" w14:paraId="54C3383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076B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cheverr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73AB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4BFC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EC0D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9AA4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25</w:t>
            </w:r>
          </w:p>
        </w:tc>
      </w:tr>
      <w:tr w:rsidR="00EC366C" w:rsidRPr="005800D3" w14:paraId="33B7751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0DEB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. 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rythrocer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CE90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45D2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6701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9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6204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493</w:t>
            </w:r>
          </w:p>
        </w:tc>
      </w:tr>
      <w:tr w:rsidR="00EC366C" w:rsidRPr="005800D3" w14:paraId="000A4ED8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4956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xaggeratu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46F4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DCEF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A6B5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5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5DC7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46</w:t>
            </w:r>
          </w:p>
        </w:tc>
      </w:tr>
      <w:tr w:rsidR="00EC366C" w:rsidRPr="005800D3" w14:paraId="5C8F914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F531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xaggeratu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4648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1E3E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LAO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haban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81638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6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2D0A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47</w:t>
            </w:r>
          </w:p>
        </w:tc>
      </w:tr>
      <w:tr w:rsidR="00EC366C" w:rsidRPr="005800D3" w14:paraId="70D70DF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601F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ernald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6A6D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B69D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8078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5257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26</w:t>
            </w:r>
          </w:p>
        </w:tc>
      </w:tr>
      <w:tr w:rsidR="00EC366C" w:rsidRPr="005800D3" w14:paraId="453005D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FFFB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flavicapu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11B6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5A3D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THA: Chiang Ma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B9CB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3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8040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50</w:t>
            </w:r>
          </w:p>
        </w:tc>
      </w:tr>
      <w:tr w:rsidR="00EC366C" w:rsidRPr="005800D3" w14:paraId="50E8883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CDE3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flavicapu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617B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957C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LAO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haban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8FD8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5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3F40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51</w:t>
            </w:r>
          </w:p>
        </w:tc>
      </w:tr>
      <w:tr w:rsidR="00EC366C" w:rsidRPr="005800D3" w14:paraId="39F5689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ECAF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flavicapu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D8B3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3D31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LAO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Xieng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Khouan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6061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5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3F65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52</w:t>
            </w:r>
          </w:p>
        </w:tc>
      </w:tr>
      <w:tr w:rsidR="00EC366C" w:rsidRPr="005800D3" w14:paraId="15C662D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B949B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flavicapu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D861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DD1F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C874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3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EC8D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53</w:t>
            </w:r>
          </w:p>
        </w:tc>
      </w:tr>
      <w:tr w:rsidR="00EC366C" w:rsidRPr="005800D3" w14:paraId="139A1BE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9B0C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flavocephal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FE61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AB68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LAO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haban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93F6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6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1E42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69</w:t>
            </w:r>
          </w:p>
        </w:tc>
      </w:tr>
      <w:tr w:rsidR="00EC366C" w:rsidRPr="005800D3" w14:paraId="419A7F4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C45D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flavocephal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FAD9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3FA1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Kyûshû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Kagoshi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EE61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E5CC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70</w:t>
            </w:r>
          </w:p>
        </w:tc>
      </w:tr>
      <w:tr w:rsidR="00EC366C" w:rsidRPr="005800D3" w14:paraId="23CE0BC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273E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flavocephal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64BD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7B9B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D6A9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1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E0D8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71</w:t>
            </w:r>
          </w:p>
        </w:tc>
      </w:tr>
      <w:tr w:rsidR="00EC366C" w:rsidRPr="005800D3" w14:paraId="753133E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6F39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ogdenorum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BABF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100D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Alajuel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A175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E394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28</w:t>
            </w:r>
          </w:p>
        </w:tc>
      </w:tr>
      <w:tr w:rsidR="00EC366C" w:rsidRPr="005800D3" w14:paraId="0D557FD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1E5D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formosensi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B1B6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653F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Ehim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F407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3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9992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72</w:t>
            </w:r>
          </w:p>
        </w:tc>
      </w:tr>
      <w:tr w:rsidR="00EC366C" w:rsidRPr="005800D3" w14:paraId="47A2DFA5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5233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formosensi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5720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3C64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LAO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Khouan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ADF9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E1AF5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60</w:t>
            </w:r>
          </w:p>
        </w:tc>
      </w:tr>
      <w:tr w:rsidR="00EC366C" w:rsidRPr="005800D3" w14:paraId="6DFEBBF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AAB2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formosensi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5252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F1A2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Ehim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BA4B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7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B943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61</w:t>
            </w:r>
          </w:p>
        </w:tc>
      </w:tr>
      <w:tr w:rsidR="00EC366C" w:rsidRPr="005800D3" w14:paraId="0246F302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ED64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alilea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EC43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995A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Alajuel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FA35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A92A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29</w:t>
            </w:r>
          </w:p>
        </w:tc>
      </w:tr>
      <w:tr w:rsidR="00EC366C" w:rsidRPr="005800D3" w14:paraId="64F65F2E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5551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labrat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D2FA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9757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CAD6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5FBD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34</w:t>
            </w:r>
          </w:p>
        </w:tc>
      </w:tr>
      <w:tr w:rsidR="00EC366C" w:rsidRPr="005800D3" w14:paraId="77B4C37E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E43B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grammospil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8EC2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81C6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LAO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Xaisomboun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6C13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6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FF38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489</w:t>
            </w:r>
          </w:p>
        </w:tc>
      </w:tr>
      <w:tr w:rsidR="00EC366C" w:rsidRPr="005800D3" w14:paraId="2CD0AF6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CA7B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acha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BFE5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8184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7639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5240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Q575190</w:t>
            </w:r>
          </w:p>
        </w:tc>
      </w:tr>
      <w:tr w:rsidR="00EC366C" w:rsidRPr="005800D3" w14:paraId="7302841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626A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acha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6013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9F41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7323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F13F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Q575111</w:t>
            </w:r>
          </w:p>
        </w:tc>
      </w:tr>
      <w:tr w:rsidR="00EC366C" w:rsidRPr="005800D3" w14:paraId="34540C3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1748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acha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0AF6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67B2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06F5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C88C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35</w:t>
            </w:r>
          </w:p>
        </w:tc>
      </w:tr>
      <w:tr w:rsidR="00EC366C" w:rsidRPr="005800D3" w14:paraId="564568D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5AAA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insinuator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1324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34EB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FE32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92D4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490</w:t>
            </w:r>
          </w:p>
        </w:tc>
      </w:tr>
      <w:tr w:rsidR="00EC366C" w:rsidRPr="005800D3" w14:paraId="32CE372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2EF5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javan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4DF8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F3E3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Ky</w:t>
            </w:r>
            <w:r w:rsidRPr="005800D3">
              <w:rPr>
                <w:rFonts w:ascii="Arial" w:hAnsi="Arial" w:cs="Arial"/>
                <w:sz w:val="16"/>
                <w:szCs w:val="16"/>
              </w:rPr>
              <w:t>ô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t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2A27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0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F8B0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16</w:t>
            </w:r>
          </w:p>
        </w:tc>
      </w:tr>
      <w:tr w:rsidR="00EC366C" w:rsidRPr="005800D3" w14:paraId="59AFB6D3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71E3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javan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F53F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5DE3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Kagoshi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B8F0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A89E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17</w:t>
            </w:r>
          </w:p>
        </w:tc>
      </w:tr>
      <w:tr w:rsidR="00EC366C" w:rsidRPr="005800D3" w14:paraId="3D0C351E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5A36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javan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99B3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3E0F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B7EF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6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1910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18</w:t>
            </w:r>
          </w:p>
        </w:tc>
      </w:tr>
      <w:tr w:rsidR="00EC366C" w:rsidRPr="005800D3" w14:paraId="3F46F578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E968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kanshirensi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11EE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B01F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LAO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haban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76BB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5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C6FE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62</w:t>
            </w:r>
          </w:p>
        </w:tc>
      </w:tr>
      <w:tr w:rsidR="00EC366C" w:rsidRPr="005800D3" w14:paraId="1006FAE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3BFF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elloggae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27D8C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4C5D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626F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0A59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39</w:t>
            </w:r>
          </w:p>
        </w:tc>
      </w:tr>
      <w:tr w:rsidR="00EC366C" w:rsidRPr="005800D3" w14:paraId="53139E4B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4205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ikuchi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8D0A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9F2B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K</w:t>
            </w:r>
            <w:r w:rsidRPr="005800D3">
              <w:rPr>
                <w:rFonts w:ascii="Arial" w:hAnsi="Arial" w:cs="Arial"/>
                <w:sz w:val="16"/>
                <w:szCs w:val="16"/>
              </w:rPr>
              <w:t>ô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h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1DC2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6C2E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06</w:t>
            </w:r>
          </w:p>
        </w:tc>
      </w:tr>
      <w:tr w:rsidR="00EC366C" w:rsidRPr="005800D3" w14:paraId="4EB98766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C907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lastRenderedPageBreak/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ikuchi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0052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322D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Fuku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C018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42C3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07</w:t>
            </w:r>
          </w:p>
        </w:tc>
      </w:tr>
      <w:tr w:rsidR="00EC366C" w:rsidRPr="005800D3" w14:paraId="28209260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C2D4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lein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27CE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E578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1877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62EB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40</w:t>
            </w:r>
          </w:p>
        </w:tc>
      </w:tr>
      <w:tr w:rsidR="00EC366C" w:rsidRPr="005800D3" w14:paraId="47D6DBAF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C34C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acsa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2AB0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951B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Alajuel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FB4D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A59A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41</w:t>
            </w:r>
          </w:p>
        </w:tc>
      </w:tr>
      <w:tr w:rsidR="00EC366C" w:rsidRPr="005800D3" w14:paraId="2F4AA18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6916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laque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50B8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86EE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Ogasawar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419A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7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8947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12</w:t>
            </w:r>
          </w:p>
        </w:tc>
      </w:tr>
      <w:tr w:rsidR="00EC366C" w:rsidRPr="005800D3" w14:paraId="568389CE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3E0B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laque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054B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F164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Ogasawar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73A5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8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55E6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13</w:t>
            </w:r>
          </w:p>
        </w:tc>
      </w:tr>
      <w:tr w:rsidR="00EC366C" w:rsidRPr="005800D3" w14:paraId="3E7E9EF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A7E0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bophag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286E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D042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568F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9B8C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42</w:t>
            </w:r>
          </w:p>
        </w:tc>
      </w:tr>
      <w:tr w:rsidR="00EC366C" w:rsidRPr="005800D3" w14:paraId="71A5586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6202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on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C8CF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9229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1F27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FD51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43</w:t>
            </w:r>
          </w:p>
        </w:tc>
      </w:tr>
      <w:tr w:rsidR="00EC366C" w:rsidRPr="005800D3" w14:paraId="6EE025D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E3B8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iesner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E22C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8EE7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0C0E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4C21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44</w:t>
            </w:r>
          </w:p>
        </w:tc>
      </w:tr>
      <w:tr w:rsidR="00EC366C" w:rsidRPr="005800D3" w14:paraId="55CC41D2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9040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limnophilus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sp. nov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D10E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E783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Fuku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77B7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7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8BD7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396</w:t>
            </w:r>
          </w:p>
        </w:tc>
      </w:tr>
      <w:tr w:rsidR="00EC366C" w:rsidRPr="005800D3" w14:paraId="1A339C8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5F41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limnophilus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sp. nov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14E2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EF79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Fuku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C5CA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7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7A55F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397</w:t>
            </w:r>
          </w:p>
        </w:tc>
      </w:tr>
      <w:tr w:rsidR="00EC366C" w:rsidRPr="005800D3" w14:paraId="5BBD420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8F8E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uisi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28F0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63E8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9E7C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CDD1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45</w:t>
            </w:r>
          </w:p>
        </w:tc>
      </w:tr>
      <w:tr w:rsidR="00EC366C" w:rsidRPr="005800D3" w14:paraId="5FD30FD5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BD7C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a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2763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EE6C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8AB0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4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6D92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702</w:t>
            </w:r>
          </w:p>
        </w:tc>
      </w:tr>
      <w:tr w:rsidR="00EC366C" w:rsidRPr="005800D3" w14:paraId="5BCB28B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3439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a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57A5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3E83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0B38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4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39C8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703</w:t>
            </w:r>
          </w:p>
        </w:tc>
      </w:tr>
      <w:tr w:rsidR="00EC366C" w:rsidRPr="005800D3" w14:paraId="775AD99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4FA8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culipenn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ABF1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0BC5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6A5F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A6D7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Q576040</w:t>
            </w:r>
          </w:p>
        </w:tc>
      </w:tr>
      <w:tr w:rsidR="00EC366C" w:rsidRPr="005800D3" w14:paraId="6343681F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AD28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culipenn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B1B2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D4AC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9D91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AB87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46</w:t>
            </w:r>
          </w:p>
        </w:tc>
      </w:tr>
      <w:tr w:rsidR="00EC366C" w:rsidRPr="005800D3" w14:paraId="4436896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E4EB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drigalae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FB4E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CC32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6E3C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DA08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47</w:t>
            </w:r>
          </w:p>
        </w:tc>
      </w:tr>
      <w:tr w:rsidR="00EC366C" w:rsidRPr="005800D3" w14:paraId="5ED33498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2589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major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D4B5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0CC6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Alajuel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D9BC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DE26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48</w:t>
            </w:r>
          </w:p>
        </w:tc>
      </w:tr>
      <w:tr w:rsidR="00EC366C" w:rsidRPr="005800D3" w14:paraId="4A09AE98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59A1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maruyaman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634C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63CC3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Niigat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E926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26DC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73</w:t>
            </w:r>
          </w:p>
        </w:tc>
      </w:tr>
      <w:tr w:rsidR="00EC366C" w:rsidRPr="005800D3" w14:paraId="6F147B80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BCED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maruyaman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9FA5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5FAA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Hokkaidô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hitose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EB09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8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9608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74</w:t>
            </w:r>
          </w:p>
        </w:tc>
      </w:tr>
      <w:tr w:rsidR="00EC366C" w:rsidRPr="005800D3" w14:paraId="5583544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2C57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maruyaman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F9DD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6E89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Ehim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5DE7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5685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75</w:t>
            </w:r>
          </w:p>
        </w:tc>
      </w:tr>
      <w:tr w:rsidR="00EC366C" w:rsidRPr="005800D3" w14:paraId="1CF91920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5FDE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maruyaman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AE21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024E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5AE7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9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36D5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76</w:t>
            </w:r>
          </w:p>
        </w:tc>
      </w:tr>
      <w:tr w:rsidR="00EC366C" w:rsidRPr="005800D3" w14:paraId="7E96C362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5A5C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melanocarp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5DC9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CA57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55FF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F390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74</w:t>
            </w:r>
          </w:p>
        </w:tc>
      </w:tr>
      <w:tr w:rsidR="00EC366C" w:rsidRPr="005800D3" w14:paraId="3F6427F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2832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melanocarp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D84F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3F5C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PYF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Huahine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Is.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9275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7101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KX053088</w:t>
            </w:r>
          </w:p>
        </w:tc>
      </w:tr>
      <w:tr w:rsidR="00EC366C" w:rsidRPr="005800D3" w14:paraId="36016BD5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E785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melanocarp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C59C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C366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PYF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Huahine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Is.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EF35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B259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KX053089</w:t>
            </w:r>
          </w:p>
        </w:tc>
      </w:tr>
      <w:tr w:rsidR="00EC366C" w:rsidRPr="005800D3" w14:paraId="0AC9822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2914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multidens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tat. rev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B8AB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62E9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Hokkaidô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Assabu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5CD4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4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079F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04</w:t>
            </w:r>
          </w:p>
        </w:tc>
      </w:tr>
      <w:tr w:rsidR="00EC366C" w:rsidRPr="005800D3" w14:paraId="36885C1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30B1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multidens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tat. rev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DC4B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0FD2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Ehim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C4BB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7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2363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05</w:t>
            </w:r>
          </w:p>
        </w:tc>
      </w:tr>
      <w:tr w:rsidR="00EC366C" w:rsidRPr="005800D3" w14:paraId="6EABEC28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294E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gribasal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86AD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7A80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Hy</w:t>
            </w:r>
            <w:r w:rsidRPr="005800D3">
              <w:rPr>
                <w:rFonts w:ascii="Arial" w:hAnsi="Arial" w:cs="Arial"/>
                <w:sz w:val="16"/>
                <w:szCs w:val="16"/>
              </w:rPr>
              <w:t>ô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g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5D9E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63A9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75</w:t>
            </w:r>
          </w:p>
        </w:tc>
      </w:tr>
      <w:tr w:rsidR="00EC366C" w:rsidRPr="005800D3" w14:paraId="51022F6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FAF0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gribasal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B243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94F6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84B8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9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678D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699</w:t>
            </w:r>
          </w:p>
        </w:tc>
      </w:tr>
      <w:tr w:rsidR="00EC366C" w:rsidRPr="005800D3" w14:paraId="1661F40F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1E2F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gribasal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D792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C6E1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K</w:t>
            </w:r>
            <w:r w:rsidRPr="005800D3">
              <w:rPr>
                <w:rFonts w:ascii="Arial" w:hAnsi="Arial" w:cs="Arial"/>
                <w:sz w:val="16"/>
                <w:szCs w:val="16"/>
              </w:rPr>
              <w:t>ô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h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8E57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1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7D03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77</w:t>
            </w:r>
          </w:p>
        </w:tc>
      </w:tr>
      <w:tr w:rsidR="00EC366C" w:rsidRPr="005800D3" w14:paraId="7AB1DE58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CAAD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gristigma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3715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10CE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7AC2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4A95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79 </w:t>
            </w:r>
          </w:p>
        </w:tc>
      </w:tr>
      <w:tr w:rsidR="00EC366C" w:rsidRPr="005800D3" w14:paraId="283644C6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BC94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gristigma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5BDF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65EC1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F517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5796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80</w:t>
            </w:r>
          </w:p>
        </w:tc>
      </w:tr>
      <w:tr w:rsidR="00EC366C" w:rsidRPr="005800D3" w14:paraId="39DAF1E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9349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gronotatu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3B52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9CF1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AA67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0AF1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76</w:t>
            </w:r>
          </w:p>
        </w:tc>
      </w:tr>
      <w:tr w:rsidR="00EC366C" w:rsidRPr="005800D3" w14:paraId="56F7C87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EF9B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igropect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FCB2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1B54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3D59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593D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91 </w:t>
            </w:r>
          </w:p>
        </w:tc>
      </w:tr>
      <w:tr w:rsidR="00EC366C" w:rsidRPr="005800D3" w14:paraId="30BF4EA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3239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allidistigma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A7E2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66D8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4488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E57C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700</w:t>
            </w:r>
          </w:p>
        </w:tc>
      </w:tr>
      <w:tr w:rsidR="00EC366C" w:rsidRPr="005800D3" w14:paraId="3D2402F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9EFF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escador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74AD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E125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241F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A4B2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51</w:t>
            </w:r>
          </w:p>
        </w:tc>
      </w:tr>
      <w:tr w:rsidR="00EC366C" w:rsidRPr="005800D3" w14:paraId="6D6B4F2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34ED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inguivena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4916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A191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T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0916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9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7937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701</w:t>
            </w:r>
          </w:p>
        </w:tc>
      </w:tr>
      <w:tr w:rsidR="00EC366C" w:rsidRPr="005800D3" w14:paraId="2EBF496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94E2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seudoconspersae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93D0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6710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Hy</w:t>
            </w:r>
            <w:r w:rsidRPr="005800D3">
              <w:rPr>
                <w:rFonts w:ascii="Arial" w:hAnsi="Arial" w:cs="Arial"/>
                <w:sz w:val="16"/>
                <w:szCs w:val="16"/>
              </w:rPr>
              <w:t>ô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g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C25B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SEN19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EB79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24</w:t>
            </w:r>
          </w:p>
        </w:tc>
      </w:tr>
      <w:tr w:rsidR="00EC366C" w:rsidRPr="005800D3" w14:paraId="119E23E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09C2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lastRenderedPageBreak/>
              <w:t xml:space="preserve">    E. pseudoconspersae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3A84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AE46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Tokushi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87FD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CEE5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25</w:t>
            </w:r>
          </w:p>
        </w:tc>
      </w:tr>
      <w:tr w:rsidR="00EC366C" w:rsidRPr="005800D3" w14:paraId="711D4E85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3355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pseudopuncticulatus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p. nov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168A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97F4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Honshû: </w:t>
            </w:r>
            <w:r w:rsidRPr="005800D3">
              <w:rPr>
                <w:rFonts w:ascii="Arial" w:hAnsi="Arial" w:cs="Arial"/>
                <w:sz w:val="16"/>
                <w:szCs w:val="16"/>
              </w:rPr>
              <w:t>Ō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ak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3A24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4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44F9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32</w:t>
            </w:r>
          </w:p>
        </w:tc>
      </w:tr>
      <w:tr w:rsidR="00EC366C" w:rsidRPr="005800D3" w14:paraId="11D6507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A370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pseudopuncticulatus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p. nov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E0B5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5F5D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Honshû: </w:t>
            </w:r>
            <w:r w:rsidRPr="005800D3">
              <w:rPr>
                <w:rFonts w:ascii="Arial" w:hAnsi="Arial" w:cs="Arial"/>
                <w:sz w:val="16"/>
                <w:szCs w:val="16"/>
              </w:rPr>
              <w:t>Ō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ak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57FB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7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263C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33</w:t>
            </w:r>
          </w:p>
        </w:tc>
      </w:tr>
      <w:tr w:rsidR="00EC366C" w:rsidRPr="005800D3" w14:paraId="308A669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A83D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dibundae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0539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410E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Hy</w:t>
            </w:r>
            <w:r w:rsidRPr="005800D3">
              <w:rPr>
                <w:rFonts w:ascii="Arial" w:hAnsi="Arial" w:cs="Arial"/>
                <w:sz w:val="16"/>
                <w:szCs w:val="16"/>
              </w:rPr>
              <w:t>ô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g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58BB6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AC15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92</w:t>
            </w:r>
          </w:p>
        </w:tc>
      </w:tr>
      <w:tr w:rsidR="00EC366C" w:rsidRPr="005800D3" w14:paraId="7BE0AAE6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F37F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dibundae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257D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0C8E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Wakaya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7C15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8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14A1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93</w:t>
            </w:r>
          </w:p>
        </w:tc>
      </w:tr>
      <w:tr w:rsidR="00EC366C" w:rsidRPr="005800D3" w14:paraId="191C8DE4" w14:textId="77777777" w:rsidTr="00EC366C">
        <w:trPr>
          <w:trHeight w:val="87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9452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dibundae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E859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6DF8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Niigat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9D50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8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EFE2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94</w:t>
            </w:r>
          </w:p>
        </w:tc>
      </w:tr>
      <w:tr w:rsidR="00EC366C" w:rsidRPr="005800D3" w14:paraId="7E9F85A3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C22F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dibundae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748D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1F63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Tokushi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F3F9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8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6A89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95</w:t>
            </w:r>
          </w:p>
        </w:tc>
      </w:tr>
      <w:tr w:rsidR="00EC366C" w:rsidRPr="005800D3" w14:paraId="6E794A1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6B9C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dibundae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1A8A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F488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K</w:t>
            </w:r>
            <w:r w:rsidRPr="005800D3">
              <w:rPr>
                <w:rFonts w:ascii="Arial" w:hAnsi="Arial" w:cs="Arial"/>
                <w:sz w:val="16"/>
                <w:szCs w:val="16"/>
              </w:rPr>
              <w:t>ô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h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E890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5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AF86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96</w:t>
            </w:r>
          </w:p>
        </w:tc>
      </w:tr>
      <w:tr w:rsidR="00EC366C" w:rsidRPr="005800D3" w14:paraId="55241E96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C8FF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cticul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C3D1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F877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Niigat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C0B3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6042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34</w:t>
            </w:r>
          </w:p>
        </w:tc>
      </w:tr>
      <w:tr w:rsidR="00EC366C" w:rsidRPr="005800D3" w14:paraId="38E1025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6365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cticul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0476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02E6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Hy</w:t>
            </w:r>
            <w:r w:rsidRPr="005800D3">
              <w:rPr>
                <w:rFonts w:ascii="Arial" w:hAnsi="Arial" w:cs="Arial"/>
                <w:sz w:val="16"/>
                <w:szCs w:val="16"/>
              </w:rPr>
              <w:t>ô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g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12C8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4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58A8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35</w:t>
            </w:r>
          </w:p>
        </w:tc>
      </w:tr>
      <w:tr w:rsidR="00EC366C" w:rsidRPr="005800D3" w14:paraId="6DBDA29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4647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cticul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E989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0F2F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Niigat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6796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4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B2AD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36</w:t>
            </w:r>
          </w:p>
        </w:tc>
      </w:tr>
      <w:tr w:rsidR="00EC366C" w:rsidRPr="005800D3" w14:paraId="5F29C74B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4598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cticul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B202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D540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kkaidô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D84E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4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0957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37</w:t>
            </w:r>
          </w:p>
        </w:tc>
      </w:tr>
      <w:tr w:rsidR="00EC366C" w:rsidRPr="005800D3" w14:paraId="44E00735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F675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cticul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BEE9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DC27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Nagan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B443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5207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38</w:t>
            </w:r>
          </w:p>
        </w:tc>
      </w:tr>
      <w:tr w:rsidR="00EC366C" w:rsidRPr="005800D3" w14:paraId="43C51B6E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14BD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cticul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6DA1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A32B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Nagan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7BE4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5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BFEB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39</w:t>
            </w:r>
          </w:p>
        </w:tc>
      </w:tr>
      <w:tr w:rsidR="00EC366C" w:rsidRPr="005800D3" w14:paraId="136942E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A1AE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cticul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72F3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CB316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Kôch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3809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89C2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40</w:t>
            </w:r>
          </w:p>
        </w:tc>
      </w:tr>
      <w:tr w:rsidR="00EC366C" w:rsidRPr="005800D3" w14:paraId="157DB536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8CD9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cticul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5129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7362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51CF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5A69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478</w:t>
            </w:r>
          </w:p>
        </w:tc>
      </w:tr>
      <w:tr w:rsidR="00EC366C" w:rsidRPr="005800D3" w14:paraId="4A193B88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D8E7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cticul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0424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A803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5BE8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2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C421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479</w:t>
            </w:r>
          </w:p>
        </w:tc>
      </w:tr>
      <w:tr w:rsidR="00EC366C" w:rsidRPr="005800D3" w14:paraId="756DA624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DB0E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cticula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8D90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B8B9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7A8E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684F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480</w:t>
            </w:r>
          </w:p>
        </w:tc>
      </w:tr>
      <w:tr w:rsidR="00EC366C" w:rsidRPr="005800D3" w14:paraId="66249A52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BB3B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gen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AE22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1D3A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Kyôt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0471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8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500E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43</w:t>
            </w:r>
          </w:p>
        </w:tc>
      </w:tr>
      <w:tr w:rsidR="00EC366C" w:rsidRPr="005800D3" w14:paraId="224EEDF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1314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gen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C437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406F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Hyôg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B0A9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8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12D4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44</w:t>
            </w:r>
          </w:p>
        </w:tc>
      </w:tr>
      <w:tr w:rsidR="00EC366C" w:rsidRPr="005800D3" w14:paraId="6D4514A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BE33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gen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9721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3A37B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Ehim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8482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8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44CB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45</w:t>
            </w:r>
          </w:p>
        </w:tc>
      </w:tr>
      <w:tr w:rsidR="00EC366C" w:rsidRPr="005800D3" w14:paraId="2062921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62F4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gen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14E5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7A11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Kôch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B093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8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DE02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46</w:t>
            </w:r>
          </w:p>
        </w:tc>
      </w:tr>
      <w:tr w:rsidR="00EC366C" w:rsidRPr="005800D3" w14:paraId="4B4D7DEE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B4F2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pungen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859F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1426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Niigat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D932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8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242D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47</w:t>
            </w:r>
          </w:p>
        </w:tc>
      </w:tr>
      <w:tr w:rsidR="00EC366C" w:rsidRPr="005800D3" w14:paraId="0CC8CB74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4E52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ramidul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722B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CA15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Ōsak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5BFD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8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EBC3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79</w:t>
            </w:r>
          </w:p>
        </w:tc>
      </w:tr>
      <w:tr w:rsidR="00EC366C" w:rsidRPr="005800D3" w14:paraId="32C65548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1C9C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ramidul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5B5D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Q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D28C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E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2654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4793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963318</w:t>
            </w:r>
          </w:p>
        </w:tc>
      </w:tr>
      <w:tr w:rsidR="00EC366C" w:rsidRPr="005800D3" w14:paraId="1D4F956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26E8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ndall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6A31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C250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5CF7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5ECF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52</w:t>
            </w:r>
          </w:p>
        </w:tc>
      </w:tr>
      <w:tr w:rsidR="00EC366C" w:rsidRPr="005800D3" w14:paraId="607962D3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4121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iukiuensi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715F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723FC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TWN: Pingtun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5A51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6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B172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78 </w:t>
            </w:r>
          </w:p>
        </w:tc>
      </w:tr>
      <w:tr w:rsidR="00EC366C" w:rsidRPr="005800D3" w14:paraId="5ADC7E6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1165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iukiuensi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1D6D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C303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Kôch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3026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7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0016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81</w:t>
            </w:r>
          </w:p>
        </w:tc>
      </w:tr>
      <w:tr w:rsidR="00EC366C" w:rsidRPr="005800D3" w14:paraId="7A7A743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B06D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iukiuensi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17D5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2E87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Wakaya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C35E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CCC9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82</w:t>
            </w:r>
          </w:p>
        </w:tc>
      </w:tr>
      <w:tr w:rsidR="00EC366C" w:rsidRPr="005800D3" w14:paraId="25F0680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96D1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akaguchi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C23F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B9AA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A060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7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5842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209</w:t>
            </w:r>
          </w:p>
        </w:tc>
      </w:tr>
      <w:tr w:rsidR="00EC366C" w:rsidRPr="005800D3" w14:paraId="30644C55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3FA7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anchez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B540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Q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2A8D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BLZ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4315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5023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963319</w:t>
            </w:r>
          </w:p>
        </w:tc>
      </w:tr>
      <w:tr w:rsidR="00EC366C" w:rsidRPr="005800D3" w14:paraId="291D3AD0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12A2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auter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BDD4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740FC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F422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3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9B6B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210</w:t>
            </w:r>
          </w:p>
        </w:tc>
      </w:tr>
      <w:tr w:rsidR="00EC366C" w:rsidRPr="005800D3" w14:paraId="48B5B9C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5F4A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sharkeyi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p. nov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6D81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D0A7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kkaidô: Sappor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7CA8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17F9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392</w:t>
            </w:r>
          </w:p>
        </w:tc>
      </w:tr>
      <w:tr w:rsidR="00EC366C" w:rsidRPr="005800D3" w14:paraId="022A6965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5354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sharkeyi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p. nov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9B5C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FEDD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Tokushi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4E4D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4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BF6B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393</w:t>
            </w:r>
          </w:p>
        </w:tc>
      </w:tr>
      <w:tr w:rsidR="00EC366C" w:rsidRPr="005800D3" w14:paraId="528DDD2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9F6D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hikokuens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EB9C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A99F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Hyôg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2082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4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E9A9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00</w:t>
            </w:r>
          </w:p>
        </w:tc>
      </w:tr>
      <w:tr w:rsidR="00EC366C" w:rsidRPr="005800D3" w14:paraId="7185D6F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ACA6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hikokuens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3E76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20CC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Niigat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1E3E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4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0B6B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01</w:t>
            </w:r>
          </w:p>
        </w:tc>
      </w:tr>
      <w:tr w:rsidR="00EC366C" w:rsidRPr="005800D3" w14:paraId="0962A5C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51DB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hinkan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2011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0FF89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085A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45ED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26</w:t>
            </w:r>
          </w:p>
        </w:tc>
      </w:tr>
      <w:tr w:rsidR="00EC366C" w:rsidRPr="005800D3" w14:paraId="6BA7ECC6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F4DD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lastRenderedPageBreak/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hinkan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9021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160C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Niigat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99B6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B058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27</w:t>
            </w:r>
          </w:p>
        </w:tc>
      </w:tr>
      <w:tr w:rsidR="00EC366C" w:rsidRPr="005800D3" w14:paraId="675377D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357E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ignativentr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EEE3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6670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BAC0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411C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706</w:t>
            </w:r>
          </w:p>
        </w:tc>
      </w:tr>
      <w:tr w:rsidR="00EC366C" w:rsidRPr="005800D3" w14:paraId="28CA637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A223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ignativentr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E818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BD5B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Ōsak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26D6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BCA6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204</w:t>
            </w:r>
          </w:p>
        </w:tc>
      </w:tr>
      <w:tr w:rsidR="00EC366C" w:rsidRPr="005800D3" w14:paraId="6441D73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6966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ignativentr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50D3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9C7E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Wakaya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7EF7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9B72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205</w:t>
            </w:r>
          </w:p>
        </w:tc>
      </w:tr>
      <w:tr w:rsidR="00EC366C" w:rsidRPr="005800D3" w14:paraId="22A0E9E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B309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ignativentr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45DE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4796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Pingtung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Mudan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3687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2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BB8E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707</w:t>
            </w:r>
          </w:p>
        </w:tc>
      </w:tr>
      <w:tr w:rsidR="00EC366C" w:rsidRPr="005800D3" w14:paraId="45D33E5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A013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ignativentri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C3FB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6236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Kôch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A10C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6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23F4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41</w:t>
            </w:r>
          </w:p>
        </w:tc>
      </w:tr>
      <w:tr w:rsidR="00EC366C" w:rsidRPr="005800D3" w14:paraId="0CB28F3F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BD39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imon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234D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1A07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54A2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A5CA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57</w:t>
            </w:r>
          </w:p>
        </w:tc>
      </w:tr>
      <w:tr w:rsidR="00EC366C" w:rsidRPr="005800D3" w14:paraId="161D5A1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E29C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enophlep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63CA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14EF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06A4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AC18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8267</w:t>
            </w:r>
          </w:p>
        </w:tc>
      </w:tr>
      <w:tr w:rsidR="00EC366C" w:rsidRPr="005800D3" w14:paraId="51E64C82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6968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enophlep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96EE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0F7E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40EA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0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3B29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492</w:t>
            </w:r>
          </w:p>
        </w:tc>
      </w:tr>
      <w:tr w:rsidR="00EC366C" w:rsidRPr="005800D3" w14:paraId="0FF8732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1F91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enophlep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D7D0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1A28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4BEA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1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1F90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705</w:t>
            </w:r>
          </w:p>
        </w:tc>
      </w:tr>
      <w:tr w:rsidR="00EC366C" w:rsidRPr="005800D3" w14:paraId="1AE7AF2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74D5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tenophlep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F64E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E479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D074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D1B1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704</w:t>
            </w:r>
          </w:p>
        </w:tc>
      </w:tr>
      <w:tr w:rsidR="00EC366C" w:rsidRPr="005800D3" w14:paraId="1CFDF87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808A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transvers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07DB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435F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LAO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haban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7260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6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C0BC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60</w:t>
            </w:r>
          </w:p>
        </w:tc>
      </w:tr>
      <w:tr w:rsidR="00EC366C" w:rsidRPr="005800D3" w14:paraId="1E2EDACD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1F69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triparti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D3D3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262B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Tokushi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0CF8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7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5725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206</w:t>
            </w:r>
          </w:p>
        </w:tc>
      </w:tr>
      <w:tr w:rsidR="00EC366C" w:rsidRPr="005800D3" w14:paraId="4E9620E8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CBB0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triparti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F92C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E753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Tokushi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4B80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7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4724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207</w:t>
            </w:r>
          </w:p>
        </w:tc>
      </w:tr>
      <w:tr w:rsidR="00EC366C" w:rsidRPr="005800D3" w14:paraId="5A07B3F4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9359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triparti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94BA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90EA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Tokushi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4F32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8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176D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8266</w:t>
            </w:r>
          </w:p>
        </w:tc>
      </w:tr>
      <w:tr w:rsidR="00EC366C" w:rsidRPr="005800D3" w14:paraId="7B5E642B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F773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tripartit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EA36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F4F1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Shikoku: Tokushi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A8A7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9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FA29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208</w:t>
            </w:r>
          </w:p>
        </w:tc>
      </w:tr>
      <w:tr w:rsidR="00EC366C" w:rsidRPr="005800D3" w14:paraId="7F60ABF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5C1C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ugaldei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7C86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F306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04F9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AE10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059</w:t>
            </w:r>
          </w:p>
        </w:tc>
      </w:tr>
      <w:tr w:rsidR="00EC366C" w:rsidRPr="005800D3" w14:paraId="2E74B4E5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2E54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umbratu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36D1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Q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D45C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MD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ABA2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3983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963320</w:t>
            </w:r>
          </w:p>
        </w:tc>
      </w:tr>
      <w:tr w:rsidR="00EC366C" w:rsidRPr="005800D3" w14:paraId="52660722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C927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vestigator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C31A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8C92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8B01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7FF3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494</w:t>
            </w:r>
          </w:p>
        </w:tc>
      </w:tr>
      <w:tr w:rsidR="00EC366C" w:rsidRPr="005800D3" w14:paraId="0155B668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C738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xanthocephal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8C32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3A97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88B6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8B41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83</w:t>
            </w:r>
          </w:p>
        </w:tc>
      </w:tr>
      <w:tr w:rsidR="00EC366C" w:rsidRPr="005800D3" w14:paraId="1287BC6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36AC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. xanthocephal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43A9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7D60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A55A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3FD3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84</w:t>
            </w:r>
          </w:p>
        </w:tc>
      </w:tr>
      <w:tr w:rsidR="00EC366C" w:rsidRPr="005800D3" w14:paraId="744C41F2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3BFE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.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ezoensi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56D1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5D38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Yamagat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1D92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3D26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58</w:t>
            </w:r>
          </w:p>
        </w:tc>
      </w:tr>
      <w:tr w:rsidR="00EC366C" w:rsidRPr="005800D3" w14:paraId="325CA19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ADE6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ezoensi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3924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06F3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Yamagat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833C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7311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059</w:t>
            </w:r>
          </w:p>
        </w:tc>
      </w:tr>
      <w:tr w:rsidR="00EC366C" w:rsidRPr="005800D3" w14:paraId="0FC5987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035A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ezoensi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76E6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2853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Hyôgo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D39C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4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DE32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48</w:t>
            </w:r>
          </w:p>
        </w:tc>
      </w:tr>
      <w:tr w:rsidR="00EC366C" w:rsidRPr="005800D3" w14:paraId="0F825DEE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5EC4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ezoensi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6801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BD3F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û: Aomor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F384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5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F6A7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49</w:t>
            </w:r>
          </w:p>
        </w:tc>
      </w:tr>
      <w:tr w:rsidR="00EC366C" w:rsidRPr="005800D3" w14:paraId="46C31CF1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A2A7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yonezawan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BB0C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9C02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LAO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Phaban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E37D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6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032F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50</w:t>
            </w:r>
          </w:p>
        </w:tc>
      </w:tr>
      <w:tr w:rsidR="00EC366C" w:rsidRPr="005800D3" w14:paraId="02A74C2C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A2E7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yonezawanus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5F1D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C623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06A9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7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4F1F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51</w:t>
            </w:r>
          </w:p>
        </w:tc>
      </w:tr>
      <w:tr w:rsidR="00EC366C" w:rsidRPr="005800D3" w14:paraId="69B72F3B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1E5A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   E</w:t>
            </w:r>
            <w:r w:rsidRPr="005800D3"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</w:rPr>
              <w:t>.</w:t>
            </w:r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zeugos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tat. rev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46EA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5902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JPN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yûkyûs</w:t>
            </w:r>
            <w:proofErr w:type="spellEnd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Okinaw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7E45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F8BB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86491</w:t>
            </w:r>
          </w:p>
        </w:tc>
      </w:tr>
      <w:tr w:rsidR="00EC366C" w:rsidRPr="005800D3" w14:paraId="33012BFF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BEA6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nicospilus 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p. MY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CA14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3E02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MYS: Kelanta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C385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7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9AC7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3197</w:t>
            </w:r>
          </w:p>
        </w:tc>
      </w:tr>
      <w:tr w:rsidR="00EC366C" w:rsidRPr="005800D3" w14:paraId="019F1043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1B1F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nicospilus 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sp. T4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1488B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E0C0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14FA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3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A6A7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81</w:t>
            </w:r>
          </w:p>
        </w:tc>
      </w:tr>
      <w:tr w:rsidR="00EC366C" w:rsidRPr="005800D3" w14:paraId="7121D2A2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F82E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nicospilus 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sp. T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CAF7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4DA6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TWN: Nantou: </w:t>
            </w:r>
            <w:proofErr w:type="spellStart"/>
            <w:r w:rsidRPr="005800D3">
              <w:rPr>
                <w:rFonts w:ascii="Arial" w:eastAsia="Times New Roman" w:hAnsi="Arial" w:cs="Arial"/>
                <w:sz w:val="16"/>
                <w:szCs w:val="16"/>
              </w:rPr>
              <w:t>Ren’a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B574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2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0A2B9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80</w:t>
            </w:r>
          </w:p>
        </w:tc>
      </w:tr>
      <w:tr w:rsidR="00EC366C" w:rsidRPr="005800D3" w14:paraId="2289E94A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A8C5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nicospilus 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p. T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67FE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5B7C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TWN: Nantou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7444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12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21CA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492921</w:t>
            </w:r>
          </w:p>
        </w:tc>
      </w:tr>
      <w:tr w:rsidR="00EC366C" w:rsidRPr="005800D3" w14:paraId="2437D730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7862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nicospilus 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sp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1C6C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3A6D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A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5860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3FCF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N288781</w:t>
            </w:r>
          </w:p>
        </w:tc>
      </w:tr>
      <w:tr w:rsidR="00EC366C" w:rsidRPr="005800D3" w14:paraId="49D40A7F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70C9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nicospilus 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p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A4FD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AB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5251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AN: NL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DFD9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64FE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MG482162</w:t>
            </w:r>
          </w:p>
        </w:tc>
      </w:tr>
      <w:tr w:rsidR="00EC366C" w:rsidRPr="005800D3" w14:paraId="29D9D515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3888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Enicospilus 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p. 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A379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3F97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GUF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73BD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EN2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FF54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82</w:t>
            </w:r>
          </w:p>
        </w:tc>
      </w:tr>
      <w:tr w:rsidR="00EC366C" w:rsidRPr="005800D3" w14:paraId="29396927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05B3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Outgroups (all from </w:t>
            </w:r>
            <w:proofErr w:type="spellStart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phioninae</w:t>
            </w:r>
            <w:proofErr w:type="spellEnd"/>
            <w:r w:rsidRPr="005800D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8765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FEEB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6EFC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874D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EC366C" w:rsidRPr="005800D3" w14:paraId="4606E6AB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3D6A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Dicamptus 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sp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DDA0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2C5F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PN: Honsh</w:t>
            </w:r>
            <w:r w:rsidRPr="005800D3">
              <w:rPr>
                <w:rFonts w:ascii="Arial" w:hAnsi="Arial" w:cs="Arial"/>
                <w:sz w:val="16"/>
                <w:szCs w:val="16"/>
              </w:rPr>
              <w:t>û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: Tsushim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26DA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ica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4707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84 </w:t>
            </w:r>
          </w:p>
        </w:tc>
      </w:tr>
      <w:tr w:rsidR="00EC366C" w:rsidRPr="005800D3" w14:paraId="5081BBA0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C0DF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lastRenderedPageBreak/>
              <w:t xml:space="preserve">    Ophion </w:t>
            </w:r>
            <w:r w:rsidRPr="005800D3">
              <w:rPr>
                <w:rFonts w:ascii="Arial" w:eastAsia="Times New Roman" w:hAnsi="Arial" w:cs="Arial"/>
                <w:sz w:val="16"/>
                <w:szCs w:val="16"/>
              </w:rPr>
              <w:t xml:space="preserve">sp.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02FB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28247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CA3A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HOP2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E160D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83</w:t>
            </w:r>
          </w:p>
        </w:tc>
      </w:tr>
      <w:tr w:rsidR="00EC366C" w:rsidRPr="005800D3" w14:paraId="74D42E0B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7C870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Leptophion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culipenni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125F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A2DD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TW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CE16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M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F050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LC503985</w:t>
            </w:r>
          </w:p>
        </w:tc>
      </w:tr>
      <w:tr w:rsidR="00EC366C" w:rsidRPr="005800D3" w14:paraId="5AEBC9B9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762CC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frophion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ynnis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5D6E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Q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1DE2A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ZAF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4DC55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M17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5720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962473</w:t>
            </w:r>
          </w:p>
        </w:tc>
      </w:tr>
      <w:tr w:rsidR="00EC366C" w:rsidRPr="005800D3" w14:paraId="5EBF5A85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6ABF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ellwigiella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ichromoptera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073A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Q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0D13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ESP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6E9D8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M3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5EC8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957051</w:t>
            </w:r>
          </w:p>
        </w:tc>
      </w:tr>
      <w:tr w:rsidR="00EC366C" w:rsidRPr="005800D3" w14:paraId="4E5CC0A5" w14:textId="77777777" w:rsidTr="00EC366C">
        <w:trPr>
          <w:trHeight w:val="315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092F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hynchophion</w:t>
            </w:r>
            <w:proofErr w:type="spellEnd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lammipenni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2976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6E82B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Guanacast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5715F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HJPAR00002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B0262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291</w:t>
            </w:r>
          </w:p>
        </w:tc>
      </w:tr>
      <w:tr w:rsidR="00EC366C" w:rsidRPr="005800D3" w14:paraId="1DF29685" w14:textId="77777777" w:rsidTr="00EC366C">
        <w:trPr>
          <w:trHeight w:val="330"/>
        </w:trPr>
        <w:tc>
          <w:tcPr>
            <w:tcW w:w="1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7576324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  Thyreodon laticinctu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E8336D1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J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ADAC87E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CRI: Alajuel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564A5813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DHJPAR0000517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0B32C5B6" w14:textId="77777777" w:rsidR="00EC366C" w:rsidRPr="005800D3" w:rsidRDefault="00EC366C" w:rsidP="006276BB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sz w:val="16"/>
                <w:szCs w:val="16"/>
              </w:rPr>
            </w:pPr>
            <w:r w:rsidRPr="005800D3">
              <w:rPr>
                <w:rFonts w:ascii="Arial" w:eastAsia="Times New Roman" w:hAnsi="Arial" w:cs="Arial"/>
                <w:sz w:val="16"/>
                <w:szCs w:val="16"/>
              </w:rPr>
              <w:t>JF793300</w:t>
            </w:r>
          </w:p>
        </w:tc>
      </w:tr>
    </w:tbl>
    <w:p w14:paraId="4843B58B" w14:textId="31EAC60E" w:rsidR="00F710AA" w:rsidRPr="005800D3" w:rsidRDefault="00F710AA" w:rsidP="006276BB">
      <w:pPr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</w:p>
    <w:sectPr w:rsidR="00F710AA" w:rsidRPr="005800D3" w:rsidSect="00AE626B">
      <w:pgSz w:w="11906" w:h="16838"/>
      <w:pgMar w:top="2041" w:right="1021" w:bottom="2041" w:left="96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D8189" w14:textId="77777777" w:rsidR="00B54BB2" w:rsidRDefault="00B54BB2" w:rsidP="005D5540">
      <w:pPr>
        <w:spacing w:after="0" w:line="240" w:lineRule="auto"/>
      </w:pPr>
      <w:r>
        <w:separator/>
      </w:r>
    </w:p>
  </w:endnote>
  <w:endnote w:type="continuationSeparator" w:id="0">
    <w:p w14:paraId="40FBCD18" w14:textId="77777777" w:rsidR="00B54BB2" w:rsidRDefault="00B54BB2" w:rsidP="005D5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43418" w14:textId="77777777" w:rsidR="00B54BB2" w:rsidRDefault="00B54BB2" w:rsidP="005D5540">
      <w:pPr>
        <w:spacing w:after="0" w:line="240" w:lineRule="auto"/>
      </w:pPr>
      <w:r>
        <w:separator/>
      </w:r>
    </w:p>
  </w:footnote>
  <w:footnote w:type="continuationSeparator" w:id="0">
    <w:p w14:paraId="783D29A5" w14:textId="77777777" w:rsidR="00B54BB2" w:rsidRDefault="00B54BB2" w:rsidP="005D55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7009D"/>
    <w:multiLevelType w:val="hybridMultilevel"/>
    <w:tmpl w:val="794CD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51107"/>
    <w:multiLevelType w:val="hybridMultilevel"/>
    <w:tmpl w:val="3F16B55E"/>
    <w:lvl w:ilvl="0" w:tplc="65527FE2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BDE430D"/>
    <w:multiLevelType w:val="hybridMultilevel"/>
    <w:tmpl w:val="B808B584"/>
    <w:lvl w:ilvl="0" w:tplc="15B40B9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312BA"/>
    <w:multiLevelType w:val="hybridMultilevel"/>
    <w:tmpl w:val="3D28A076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D045DF"/>
    <w:multiLevelType w:val="hybridMultilevel"/>
    <w:tmpl w:val="8DE8658A"/>
    <w:lvl w:ilvl="0" w:tplc="E9784628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AFA6C51"/>
    <w:multiLevelType w:val="hybridMultilevel"/>
    <w:tmpl w:val="5C3E26FA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926535"/>
    <w:multiLevelType w:val="hybridMultilevel"/>
    <w:tmpl w:val="965002BA"/>
    <w:lvl w:ilvl="0" w:tplc="0772D986">
      <w:start w:val="40"/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C460593"/>
    <w:multiLevelType w:val="hybridMultilevel"/>
    <w:tmpl w:val="319A679C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D95E0D"/>
    <w:multiLevelType w:val="hybridMultilevel"/>
    <w:tmpl w:val="D2D833EA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C510A8"/>
    <w:multiLevelType w:val="hybridMultilevel"/>
    <w:tmpl w:val="716C9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24B7AE5"/>
    <w:multiLevelType w:val="hybridMultilevel"/>
    <w:tmpl w:val="CDCEC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55608E"/>
    <w:multiLevelType w:val="hybridMultilevel"/>
    <w:tmpl w:val="C5EC6044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4103A9"/>
    <w:multiLevelType w:val="hybridMultilevel"/>
    <w:tmpl w:val="00948FEC"/>
    <w:lvl w:ilvl="0" w:tplc="7F8A7514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AF7EEE"/>
    <w:multiLevelType w:val="hybridMultilevel"/>
    <w:tmpl w:val="84D8E158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946737"/>
    <w:multiLevelType w:val="hybridMultilevel"/>
    <w:tmpl w:val="E3E68728"/>
    <w:lvl w:ilvl="0" w:tplc="42307BD4">
      <w:start w:val="17"/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653588C"/>
    <w:multiLevelType w:val="hybridMultilevel"/>
    <w:tmpl w:val="95E61B7E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F34D7D"/>
    <w:multiLevelType w:val="hybridMultilevel"/>
    <w:tmpl w:val="D4543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7928C1"/>
    <w:multiLevelType w:val="hybridMultilevel"/>
    <w:tmpl w:val="7D20B88E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047852"/>
    <w:multiLevelType w:val="hybridMultilevel"/>
    <w:tmpl w:val="0868C9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D9E7868"/>
    <w:multiLevelType w:val="hybridMultilevel"/>
    <w:tmpl w:val="F1AAB6B2"/>
    <w:lvl w:ilvl="0" w:tplc="2B0A7F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16"/>
  </w:num>
  <w:num w:numId="4">
    <w:abstractNumId w:val="18"/>
  </w:num>
  <w:num w:numId="5">
    <w:abstractNumId w:val="6"/>
  </w:num>
  <w:num w:numId="6">
    <w:abstractNumId w:val="9"/>
  </w:num>
  <w:num w:numId="7">
    <w:abstractNumId w:val="14"/>
  </w:num>
  <w:num w:numId="8">
    <w:abstractNumId w:val="0"/>
  </w:num>
  <w:num w:numId="9">
    <w:abstractNumId w:val="12"/>
  </w:num>
  <w:num w:numId="10">
    <w:abstractNumId w:val="1"/>
  </w:num>
  <w:num w:numId="11">
    <w:abstractNumId w:val="2"/>
  </w:num>
  <w:num w:numId="12">
    <w:abstractNumId w:val="19"/>
  </w:num>
  <w:num w:numId="13">
    <w:abstractNumId w:val="17"/>
  </w:num>
  <w:num w:numId="14">
    <w:abstractNumId w:val="11"/>
  </w:num>
  <w:num w:numId="15">
    <w:abstractNumId w:val="7"/>
  </w:num>
  <w:num w:numId="16">
    <w:abstractNumId w:val="13"/>
  </w:num>
  <w:num w:numId="17">
    <w:abstractNumId w:val="3"/>
  </w:num>
  <w:num w:numId="18">
    <w:abstractNumId w:val="8"/>
  </w:num>
  <w:num w:numId="19">
    <w:abstractNumId w:val="5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2E"/>
    <w:rsid w:val="00062786"/>
    <w:rsid w:val="000C3B99"/>
    <w:rsid w:val="00103082"/>
    <w:rsid w:val="00176564"/>
    <w:rsid w:val="001929AB"/>
    <w:rsid w:val="001A7243"/>
    <w:rsid w:val="001F1141"/>
    <w:rsid w:val="0027231E"/>
    <w:rsid w:val="003D0DF3"/>
    <w:rsid w:val="003E712D"/>
    <w:rsid w:val="004502E8"/>
    <w:rsid w:val="00457067"/>
    <w:rsid w:val="004802DB"/>
    <w:rsid w:val="004E1D0C"/>
    <w:rsid w:val="005359B8"/>
    <w:rsid w:val="0055324F"/>
    <w:rsid w:val="005574DA"/>
    <w:rsid w:val="005800D3"/>
    <w:rsid w:val="0058148D"/>
    <w:rsid w:val="005D5540"/>
    <w:rsid w:val="005F30F7"/>
    <w:rsid w:val="00605206"/>
    <w:rsid w:val="00611802"/>
    <w:rsid w:val="006276BB"/>
    <w:rsid w:val="00665774"/>
    <w:rsid w:val="006E5ED5"/>
    <w:rsid w:val="00736ED6"/>
    <w:rsid w:val="00782897"/>
    <w:rsid w:val="008144C7"/>
    <w:rsid w:val="00861143"/>
    <w:rsid w:val="00881E5A"/>
    <w:rsid w:val="00910593"/>
    <w:rsid w:val="009118B0"/>
    <w:rsid w:val="009928A8"/>
    <w:rsid w:val="009C3273"/>
    <w:rsid w:val="009C576F"/>
    <w:rsid w:val="009D25A7"/>
    <w:rsid w:val="00A22A02"/>
    <w:rsid w:val="00A75090"/>
    <w:rsid w:val="00AE568A"/>
    <w:rsid w:val="00AE626B"/>
    <w:rsid w:val="00AF0215"/>
    <w:rsid w:val="00B3620A"/>
    <w:rsid w:val="00B42355"/>
    <w:rsid w:val="00B5198F"/>
    <w:rsid w:val="00B54BB2"/>
    <w:rsid w:val="00BB7D9C"/>
    <w:rsid w:val="00BD22A8"/>
    <w:rsid w:val="00BF7B8C"/>
    <w:rsid w:val="00C12806"/>
    <w:rsid w:val="00C3197C"/>
    <w:rsid w:val="00C817BA"/>
    <w:rsid w:val="00C87F26"/>
    <w:rsid w:val="00C965F2"/>
    <w:rsid w:val="00CB23AB"/>
    <w:rsid w:val="00CC3309"/>
    <w:rsid w:val="00CC4BEB"/>
    <w:rsid w:val="00CD7DEE"/>
    <w:rsid w:val="00D228A8"/>
    <w:rsid w:val="00D27980"/>
    <w:rsid w:val="00D35D2E"/>
    <w:rsid w:val="00DB00E7"/>
    <w:rsid w:val="00DD3341"/>
    <w:rsid w:val="00DE0BE2"/>
    <w:rsid w:val="00DE5B18"/>
    <w:rsid w:val="00DF0F7D"/>
    <w:rsid w:val="00E10887"/>
    <w:rsid w:val="00E37512"/>
    <w:rsid w:val="00EC366C"/>
    <w:rsid w:val="00F4600A"/>
    <w:rsid w:val="00F7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44433"/>
  <w15:chartTrackingRefBased/>
  <w15:docId w15:val="{957B7169-15B8-4CE2-A362-B3D014769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366C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C366C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  <w:kern w:val="2"/>
      <w:sz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EC366C"/>
    <w:pPr>
      <w:keepNext/>
      <w:spacing w:after="0" w:line="240" w:lineRule="auto"/>
      <w:ind w:leftChars="400" w:left="400"/>
      <w:outlineLvl w:val="2"/>
    </w:pPr>
    <w:rPr>
      <w:rFonts w:asciiTheme="majorHAnsi" w:eastAsiaTheme="majorEastAsia" w:hAnsiTheme="majorHAnsi" w:cstheme="majorBidi"/>
      <w:kern w:val="2"/>
      <w:sz w:val="21"/>
    </w:rPr>
  </w:style>
  <w:style w:type="paragraph" w:styleId="4">
    <w:name w:val="heading 4"/>
    <w:basedOn w:val="a"/>
    <w:next w:val="a"/>
    <w:link w:val="40"/>
    <w:uiPriority w:val="9"/>
    <w:unhideWhenUsed/>
    <w:qFormat/>
    <w:rsid w:val="00EC366C"/>
    <w:pPr>
      <w:keepNext/>
      <w:spacing w:after="0" w:line="240" w:lineRule="auto"/>
      <w:ind w:leftChars="400" w:left="400"/>
      <w:outlineLvl w:val="3"/>
    </w:pPr>
    <w:rPr>
      <w:b/>
      <w:bCs/>
      <w:kern w:val="2"/>
      <w:sz w:val="21"/>
    </w:rPr>
  </w:style>
  <w:style w:type="paragraph" w:styleId="5">
    <w:name w:val="heading 5"/>
    <w:basedOn w:val="a"/>
    <w:next w:val="a"/>
    <w:link w:val="50"/>
    <w:uiPriority w:val="9"/>
    <w:unhideWhenUsed/>
    <w:qFormat/>
    <w:rsid w:val="00EC366C"/>
    <w:pPr>
      <w:keepNext/>
      <w:spacing w:after="0" w:line="240" w:lineRule="auto"/>
      <w:ind w:leftChars="800" w:left="800"/>
      <w:outlineLvl w:val="4"/>
    </w:pPr>
    <w:rPr>
      <w:rFonts w:asciiTheme="majorHAnsi" w:eastAsiaTheme="majorEastAsia" w:hAnsiTheme="majorHAnsi" w:cstheme="majorBid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366C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EC366C"/>
    <w:rPr>
      <w:rFonts w:asciiTheme="majorHAnsi" w:eastAsiaTheme="majorEastAsia" w:hAnsiTheme="majorHAnsi" w:cstheme="majorBidi"/>
      <w:kern w:val="2"/>
      <w:sz w:val="21"/>
    </w:rPr>
  </w:style>
  <w:style w:type="character" w:customStyle="1" w:styleId="30">
    <w:name w:val="見出し 3 (文字)"/>
    <w:basedOn w:val="a0"/>
    <w:link w:val="3"/>
    <w:uiPriority w:val="9"/>
    <w:rsid w:val="00EC366C"/>
    <w:rPr>
      <w:rFonts w:asciiTheme="majorHAnsi" w:eastAsiaTheme="majorEastAsia" w:hAnsiTheme="majorHAnsi" w:cstheme="majorBidi"/>
      <w:kern w:val="2"/>
      <w:sz w:val="21"/>
    </w:rPr>
  </w:style>
  <w:style w:type="character" w:customStyle="1" w:styleId="40">
    <w:name w:val="見出し 4 (文字)"/>
    <w:basedOn w:val="a0"/>
    <w:link w:val="4"/>
    <w:uiPriority w:val="9"/>
    <w:rsid w:val="00EC366C"/>
    <w:rPr>
      <w:b/>
      <w:bCs/>
      <w:kern w:val="2"/>
      <w:sz w:val="21"/>
    </w:rPr>
  </w:style>
  <w:style w:type="character" w:customStyle="1" w:styleId="50">
    <w:name w:val="見出し 5 (文字)"/>
    <w:basedOn w:val="a0"/>
    <w:link w:val="5"/>
    <w:uiPriority w:val="9"/>
    <w:rsid w:val="00EC366C"/>
    <w:rPr>
      <w:rFonts w:asciiTheme="majorHAnsi" w:eastAsiaTheme="majorEastAsia" w:hAnsiTheme="majorHAnsi" w:cstheme="majorBidi"/>
      <w:kern w:val="2"/>
      <w:sz w:val="21"/>
    </w:rPr>
  </w:style>
  <w:style w:type="paragraph" w:styleId="a3">
    <w:name w:val="header"/>
    <w:basedOn w:val="a"/>
    <w:link w:val="a4"/>
    <w:uiPriority w:val="99"/>
    <w:unhideWhenUsed/>
    <w:rsid w:val="005D55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5D5540"/>
  </w:style>
  <w:style w:type="paragraph" w:styleId="a5">
    <w:name w:val="footer"/>
    <w:basedOn w:val="a"/>
    <w:link w:val="a6"/>
    <w:uiPriority w:val="99"/>
    <w:unhideWhenUsed/>
    <w:rsid w:val="005D55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5D5540"/>
  </w:style>
  <w:style w:type="paragraph" w:styleId="a7">
    <w:name w:val="List Paragraph"/>
    <w:basedOn w:val="a"/>
    <w:uiPriority w:val="34"/>
    <w:qFormat/>
    <w:rsid w:val="00EC366C"/>
    <w:pPr>
      <w:spacing w:after="0" w:line="240" w:lineRule="auto"/>
      <w:ind w:leftChars="400" w:left="840"/>
    </w:pPr>
    <w:rPr>
      <w:kern w:val="2"/>
      <w:sz w:val="21"/>
    </w:rPr>
  </w:style>
  <w:style w:type="character" w:styleId="a8">
    <w:name w:val="Hyperlink"/>
    <w:basedOn w:val="a0"/>
    <w:uiPriority w:val="99"/>
    <w:unhideWhenUsed/>
    <w:rsid w:val="00EC366C"/>
    <w:rPr>
      <w:color w:val="0563C1" w:themeColor="hyperlink"/>
      <w:u w:val="single"/>
    </w:rPr>
  </w:style>
  <w:style w:type="paragraph" w:styleId="a9">
    <w:name w:val="annotation text"/>
    <w:basedOn w:val="a"/>
    <w:link w:val="aa"/>
    <w:uiPriority w:val="99"/>
    <w:unhideWhenUsed/>
    <w:rsid w:val="00EC366C"/>
    <w:pPr>
      <w:spacing w:after="0" w:line="240" w:lineRule="auto"/>
      <w:jc w:val="left"/>
    </w:pPr>
    <w:rPr>
      <w:kern w:val="2"/>
      <w:sz w:val="21"/>
    </w:rPr>
  </w:style>
  <w:style w:type="character" w:customStyle="1" w:styleId="aa">
    <w:name w:val="コメント文字列 (文字)"/>
    <w:basedOn w:val="a0"/>
    <w:link w:val="a9"/>
    <w:uiPriority w:val="99"/>
    <w:rsid w:val="00EC366C"/>
    <w:rPr>
      <w:kern w:val="2"/>
      <w:sz w:val="21"/>
    </w:rPr>
  </w:style>
  <w:style w:type="character" w:customStyle="1" w:styleId="ab">
    <w:name w:val="コメント内容 (文字)"/>
    <w:basedOn w:val="aa"/>
    <w:link w:val="ac"/>
    <w:uiPriority w:val="99"/>
    <w:semiHidden/>
    <w:rsid w:val="00EC366C"/>
    <w:rPr>
      <w:b/>
      <w:bCs/>
      <w:kern w:val="2"/>
      <w:sz w:val="21"/>
    </w:rPr>
  </w:style>
  <w:style w:type="paragraph" w:styleId="ac">
    <w:name w:val="annotation subject"/>
    <w:basedOn w:val="a9"/>
    <w:next w:val="a9"/>
    <w:link w:val="ab"/>
    <w:uiPriority w:val="99"/>
    <w:semiHidden/>
    <w:unhideWhenUsed/>
    <w:rsid w:val="00EC366C"/>
    <w:rPr>
      <w:b/>
      <w:bCs/>
    </w:rPr>
  </w:style>
  <w:style w:type="character" w:customStyle="1" w:styleId="ad">
    <w:name w:val="吹き出し (文字)"/>
    <w:basedOn w:val="a0"/>
    <w:link w:val="ae"/>
    <w:uiPriority w:val="99"/>
    <w:semiHidden/>
    <w:rsid w:val="00EC366C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EC366C"/>
    <w:pPr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">
    <w:name w:val="No Spacing"/>
    <w:uiPriority w:val="1"/>
    <w:qFormat/>
    <w:rsid w:val="00EC366C"/>
    <w:pPr>
      <w:widowControl w:val="0"/>
      <w:spacing w:after="0" w:line="240" w:lineRule="auto"/>
      <w:jc w:val="both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9BF438B806ED4D9A97742BA40CDAB6" ma:contentTypeVersion="13" ma:contentTypeDescription="Create a new document." ma:contentTypeScope="" ma:versionID="85e006ed32378f1af6ae65a6e1c38155">
  <xsd:schema xmlns:xsd="http://www.w3.org/2001/XMLSchema" xmlns:xs="http://www.w3.org/2001/XMLSchema" xmlns:p="http://schemas.microsoft.com/office/2006/metadata/properties" xmlns:ns3="46d7396c-dd85-4478-be8a-f7591a19a0f6" xmlns:ns4="b027ae82-70b2-47d4-80b9-a1e4aa48064c" targetNamespace="http://schemas.microsoft.com/office/2006/metadata/properties" ma:root="true" ma:fieldsID="927cc1c69688256162bd3ce27dea6a69" ns3:_="" ns4:_="">
    <xsd:import namespace="46d7396c-dd85-4478-be8a-f7591a19a0f6"/>
    <xsd:import namespace="b027ae82-70b2-47d4-80b9-a1e4aa4806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7396c-dd85-4478-be8a-f7591a19a0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27ae82-70b2-47d4-80b9-a1e4aa48064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BC796-F350-4A0B-9DA2-273B12FA2C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F3F48B6-FAC6-4028-9985-868B7B07FF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5DEECC-19E9-4254-82AE-4E203DF160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7396c-dd85-4478-be8a-f7591a19a0f6"/>
    <ds:schemaRef ds:uri="b027ae82-70b2-47d4-80b9-a1e4aa4806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83B9EFA-377C-4F10-8E84-7ED0D96F8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6</Words>
  <Characters>8934</Characters>
  <Application>Microsoft Office Word</Application>
  <DocSecurity>0</DocSecurity>
  <Lines>255</Lines>
  <Paragraphs>9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</dc:creator>
  <cp:keywords/>
  <dc:description/>
  <cp:lastModifiedBy>_</cp:lastModifiedBy>
  <cp:revision>4</cp:revision>
  <dcterms:created xsi:type="dcterms:W3CDTF">2020-06-18T08:16:00Z</dcterms:created>
  <dcterms:modified xsi:type="dcterms:W3CDTF">2020-06-1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9BF438B806ED4D9A97742BA40CDAB6</vt:lpwstr>
  </property>
</Properties>
</file>